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DCF27" w14:textId="77777777" w:rsidR="0051361F" w:rsidRDefault="0051361F" w:rsidP="0051361F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Supporting information</w:t>
      </w:r>
    </w:p>
    <w:p w14:paraId="6A30D6B2" w14:textId="77777777" w:rsidR="0051361F" w:rsidRDefault="0051361F" w:rsidP="0051361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. Original Brief-COPE items vs. I-Brief-COPE items.</w:t>
      </w:r>
    </w:p>
    <w:tbl>
      <w:tblPr>
        <w:tblW w:w="901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4650"/>
        <w:gridCol w:w="4369"/>
      </w:tblGrid>
      <w:tr w:rsidR="0051361F" w14:paraId="7EC16E0F" w14:textId="77777777" w:rsidTr="00A747E3">
        <w:trPr>
          <w:trHeight w:val="680"/>
        </w:trPr>
        <w:tc>
          <w:tcPr>
            <w:tcW w:w="4650" w:type="dxa"/>
          </w:tcPr>
          <w:p w14:paraId="6EA94819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0363B"/>
                <w:sz w:val="20"/>
                <w:szCs w:val="20"/>
              </w:rPr>
              <w:t xml:space="preserve">Items of the situational Brief-COPE (original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30363B"/>
                <w:sz w:val="20"/>
                <w:szCs w:val="20"/>
              </w:rPr>
              <w:t>version)*</w:t>
            </w:r>
            <w:proofErr w:type="gramEnd"/>
          </w:p>
        </w:tc>
        <w:tc>
          <w:tcPr>
            <w:tcW w:w="4369" w:type="dxa"/>
          </w:tcPr>
          <w:p w14:paraId="6F3FD453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0363B"/>
                <w:sz w:val="20"/>
                <w:szCs w:val="20"/>
              </w:rPr>
              <w:t xml:space="preserve">Items of the situational I-Brief-COPE** </w:t>
            </w:r>
          </w:p>
        </w:tc>
      </w:tr>
      <w:tr w:rsidR="0051361F" w:rsidRPr="001D7F98" w14:paraId="771B921A" w14:textId="77777777" w:rsidTr="00A747E3">
        <w:trPr>
          <w:trHeight w:val="920"/>
        </w:trPr>
        <w:tc>
          <w:tcPr>
            <w:tcW w:w="4650" w:type="dxa"/>
          </w:tcPr>
          <w:p w14:paraId="5DA823AB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1.  I’ve been turning to work or other activities to take my mind off things. </w:t>
            </w:r>
          </w:p>
        </w:tc>
        <w:tc>
          <w:tcPr>
            <w:tcW w:w="4369" w:type="dxa"/>
          </w:tcPr>
          <w:p w14:paraId="166D3875" w14:textId="08F122BC" w:rsidR="0051361F" w:rsidRPr="009F0345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</w:pPr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>1.  Mi sono dedicat</w:t>
            </w:r>
            <w:ins w:id="0" w:author="ramona.bongelli@unimc.it" w:date="2022-11-20T15:16:00Z">
              <w:r w:rsidR="007F2130">
                <w:rPr>
                  <w:rFonts w:ascii="Times New Roman" w:eastAsia="Times New Roman" w:hAnsi="Times New Roman" w:cs="Times New Roman"/>
                  <w:color w:val="30363B"/>
                  <w:sz w:val="20"/>
                  <w:szCs w:val="20"/>
                  <w:lang w:val="it-IT"/>
                </w:rPr>
                <w:t>o/</w:t>
              </w:r>
            </w:ins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>a al lavoro o ad altre attività per distrarmi.</w:t>
            </w:r>
          </w:p>
        </w:tc>
      </w:tr>
      <w:tr w:rsidR="0051361F" w:rsidRPr="001D7F98" w14:paraId="1EC34262" w14:textId="77777777" w:rsidTr="00A747E3">
        <w:trPr>
          <w:trHeight w:val="920"/>
        </w:trPr>
        <w:tc>
          <w:tcPr>
            <w:tcW w:w="4650" w:type="dxa"/>
          </w:tcPr>
          <w:p w14:paraId="77C0F916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2.  I’ve been concentrating my efforts on doing something about the situation I’m in. </w:t>
            </w:r>
          </w:p>
        </w:tc>
        <w:tc>
          <w:tcPr>
            <w:tcW w:w="4369" w:type="dxa"/>
          </w:tcPr>
          <w:p w14:paraId="4120B4C2" w14:textId="77777777" w:rsidR="0051361F" w:rsidRPr="009F0345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</w:pPr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>2.  Ho concentrato i miei sforzi nel fare qualcosa per la situazione in cui mi trovo.</w:t>
            </w:r>
          </w:p>
        </w:tc>
      </w:tr>
      <w:tr w:rsidR="0051361F" w:rsidRPr="001D7F98" w14:paraId="200DCF78" w14:textId="77777777" w:rsidTr="00A747E3">
        <w:trPr>
          <w:trHeight w:val="710"/>
        </w:trPr>
        <w:tc>
          <w:tcPr>
            <w:tcW w:w="4650" w:type="dxa"/>
          </w:tcPr>
          <w:p w14:paraId="43D65D27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3.  I’ve been saying to myself “this isn’t real”. </w:t>
            </w:r>
          </w:p>
        </w:tc>
        <w:tc>
          <w:tcPr>
            <w:tcW w:w="4369" w:type="dxa"/>
          </w:tcPr>
          <w:p w14:paraId="11C079D0" w14:textId="77777777" w:rsidR="0051361F" w:rsidRPr="009F0345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 </w:t>
            </w:r>
            <w:r w:rsidRPr="009F034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3.  Mi sono detto/a: “Questo non è reale”.</w:t>
            </w:r>
          </w:p>
        </w:tc>
      </w:tr>
      <w:tr w:rsidR="0051361F" w:rsidRPr="001D7F98" w14:paraId="3729136D" w14:textId="77777777" w:rsidTr="00A747E3">
        <w:trPr>
          <w:trHeight w:val="920"/>
        </w:trPr>
        <w:tc>
          <w:tcPr>
            <w:tcW w:w="4650" w:type="dxa"/>
          </w:tcPr>
          <w:p w14:paraId="4CDCFD31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4.  I’ve been using alcohol or other drugs to make myself feel better. </w:t>
            </w:r>
          </w:p>
        </w:tc>
        <w:tc>
          <w:tcPr>
            <w:tcW w:w="4369" w:type="dxa"/>
          </w:tcPr>
          <w:p w14:paraId="54EA2F65" w14:textId="3F899622" w:rsidR="0051361F" w:rsidRPr="009F0345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</w:pPr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 xml:space="preserve">4.  Ho </w:t>
            </w:r>
            <w:del w:id="1" w:author="ramona.bongelli@unimc.it" w:date="2022-11-20T15:36:00Z">
              <w:r w:rsidRPr="009F0345" w:rsidDel="001D7F98">
                <w:rPr>
                  <w:rFonts w:ascii="Times New Roman" w:eastAsia="Times New Roman" w:hAnsi="Times New Roman" w:cs="Times New Roman"/>
                  <w:color w:val="30363B"/>
                  <w:sz w:val="20"/>
                  <w:szCs w:val="20"/>
                  <w:lang w:val="it-IT"/>
                </w:rPr>
                <w:delText xml:space="preserve">usato </w:delText>
              </w:r>
            </w:del>
            <w:ins w:id="2" w:author="ramona.bongelli@unimc.it" w:date="2022-11-20T15:36:00Z">
              <w:r w:rsidR="001D7F98">
                <w:rPr>
                  <w:rFonts w:ascii="Times New Roman" w:eastAsia="Times New Roman" w:hAnsi="Times New Roman" w:cs="Times New Roman"/>
                  <w:color w:val="30363B"/>
                  <w:sz w:val="20"/>
                  <w:szCs w:val="20"/>
                  <w:lang w:val="it-IT"/>
                </w:rPr>
                <w:t>fatto uso di</w:t>
              </w:r>
              <w:r w:rsidR="001D7F98" w:rsidRPr="009F0345">
                <w:rPr>
                  <w:rFonts w:ascii="Times New Roman" w:eastAsia="Times New Roman" w:hAnsi="Times New Roman" w:cs="Times New Roman"/>
                  <w:color w:val="30363B"/>
                  <w:sz w:val="20"/>
                  <w:szCs w:val="20"/>
                  <w:lang w:val="it-IT"/>
                </w:rPr>
                <w:t xml:space="preserve"> </w:t>
              </w:r>
            </w:ins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>alcol o altre droghe per sentirmi meglio.</w:t>
            </w:r>
          </w:p>
        </w:tc>
      </w:tr>
      <w:tr w:rsidR="0051361F" w:rsidRPr="001D7F98" w14:paraId="56B513CD" w14:textId="77777777" w:rsidTr="00A747E3">
        <w:trPr>
          <w:trHeight w:val="680"/>
        </w:trPr>
        <w:tc>
          <w:tcPr>
            <w:tcW w:w="4650" w:type="dxa"/>
          </w:tcPr>
          <w:p w14:paraId="3DDB1F5B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>5.  I’ve been getting emotional support from others. In q</w:t>
            </w:r>
          </w:p>
        </w:tc>
        <w:tc>
          <w:tcPr>
            <w:tcW w:w="4369" w:type="dxa"/>
          </w:tcPr>
          <w:p w14:paraId="1A4EA8F9" w14:textId="77777777" w:rsidR="0051361F" w:rsidRPr="009F0345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</w:pPr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>5.  Ho ricevuto supporto emotivo da altri.</w:t>
            </w:r>
          </w:p>
        </w:tc>
      </w:tr>
      <w:tr w:rsidR="0051361F" w:rsidRPr="001D7F98" w14:paraId="5D5314B5" w14:textId="77777777" w:rsidTr="00A747E3">
        <w:trPr>
          <w:trHeight w:val="680"/>
        </w:trPr>
        <w:tc>
          <w:tcPr>
            <w:tcW w:w="4650" w:type="dxa"/>
          </w:tcPr>
          <w:p w14:paraId="7BC573EA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6.  I’ve been giving up trying to deal with it. </w:t>
            </w:r>
          </w:p>
        </w:tc>
        <w:tc>
          <w:tcPr>
            <w:tcW w:w="4369" w:type="dxa"/>
          </w:tcPr>
          <w:p w14:paraId="60FCCD0B" w14:textId="77777777" w:rsidR="0051361F" w:rsidRPr="009F0345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</w:pPr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>6.  Ho rinunciato a cercare di affrontarlo.</w:t>
            </w:r>
          </w:p>
        </w:tc>
      </w:tr>
      <w:tr w:rsidR="0051361F" w:rsidRPr="001D7F98" w14:paraId="6679D335" w14:textId="77777777" w:rsidTr="00A747E3">
        <w:trPr>
          <w:trHeight w:val="680"/>
        </w:trPr>
        <w:tc>
          <w:tcPr>
            <w:tcW w:w="4650" w:type="dxa"/>
          </w:tcPr>
          <w:p w14:paraId="574E4B4E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7.  I’ve been taking action to try to make the situation better. </w:t>
            </w:r>
          </w:p>
        </w:tc>
        <w:tc>
          <w:tcPr>
            <w:tcW w:w="4369" w:type="dxa"/>
          </w:tcPr>
          <w:p w14:paraId="71ABCA39" w14:textId="77777777" w:rsidR="0051361F" w:rsidRPr="009F0345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</w:pPr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>7.  Ho agito per cercare di migliorare la situazione.</w:t>
            </w:r>
          </w:p>
        </w:tc>
      </w:tr>
      <w:tr w:rsidR="0051361F" w:rsidRPr="001D7F98" w14:paraId="5C706E9A" w14:textId="77777777" w:rsidTr="00A747E3">
        <w:trPr>
          <w:trHeight w:val="680"/>
        </w:trPr>
        <w:tc>
          <w:tcPr>
            <w:tcW w:w="4650" w:type="dxa"/>
          </w:tcPr>
          <w:p w14:paraId="6AA884AC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8.  I’ve been refusing to believe that it has happened. </w:t>
            </w:r>
          </w:p>
        </w:tc>
        <w:tc>
          <w:tcPr>
            <w:tcW w:w="4369" w:type="dxa"/>
          </w:tcPr>
          <w:p w14:paraId="5DF6B451" w14:textId="0FE96F50" w:rsidR="0051361F" w:rsidRPr="009F0345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</w:pPr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>8.  Mi sono rifiutato</w:t>
            </w:r>
            <w:ins w:id="3" w:author="ramona.bongelli@unimc.it" w:date="2022-11-20T15:17:00Z">
              <w:r w:rsidR="007F2130">
                <w:rPr>
                  <w:rFonts w:ascii="Times New Roman" w:eastAsia="Times New Roman" w:hAnsi="Times New Roman" w:cs="Times New Roman"/>
                  <w:color w:val="30363B"/>
                  <w:sz w:val="20"/>
                  <w:szCs w:val="20"/>
                  <w:lang w:val="it-IT"/>
                </w:rPr>
                <w:t>/a</w:t>
              </w:r>
            </w:ins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 xml:space="preserve"> di credere che </w:t>
            </w:r>
            <w:del w:id="4" w:author="ramona.bongelli@unimc.it" w:date="2022-11-20T15:32:00Z">
              <w:r w:rsidRPr="009F0345" w:rsidDel="001D7F98">
                <w:rPr>
                  <w:rFonts w:ascii="Times New Roman" w:eastAsia="Times New Roman" w:hAnsi="Times New Roman" w:cs="Times New Roman"/>
                  <w:color w:val="30363B"/>
                  <w:sz w:val="20"/>
                  <w:szCs w:val="20"/>
                  <w:lang w:val="it-IT"/>
                </w:rPr>
                <w:delText xml:space="preserve">fosse </w:delText>
              </w:r>
            </w:del>
            <w:ins w:id="5" w:author="ramona.bongelli@unimc.it" w:date="2022-11-20T15:32:00Z">
              <w:r w:rsidR="001D7F98">
                <w:rPr>
                  <w:rFonts w:ascii="Times New Roman" w:eastAsia="Times New Roman" w:hAnsi="Times New Roman" w:cs="Times New Roman"/>
                  <w:color w:val="30363B"/>
                  <w:sz w:val="20"/>
                  <w:szCs w:val="20"/>
                  <w:lang w:val="it-IT"/>
                </w:rPr>
                <w:t>sia</w:t>
              </w:r>
              <w:r w:rsidR="001D7F98" w:rsidRPr="009F0345">
                <w:rPr>
                  <w:rFonts w:ascii="Times New Roman" w:eastAsia="Times New Roman" w:hAnsi="Times New Roman" w:cs="Times New Roman"/>
                  <w:color w:val="30363B"/>
                  <w:sz w:val="20"/>
                  <w:szCs w:val="20"/>
                  <w:lang w:val="it-IT"/>
                </w:rPr>
                <w:t xml:space="preserve"> </w:t>
              </w:r>
            </w:ins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>successo.</w:t>
            </w:r>
          </w:p>
        </w:tc>
      </w:tr>
      <w:tr w:rsidR="0051361F" w:rsidRPr="001D7F98" w14:paraId="16780606" w14:textId="77777777" w:rsidTr="00A747E3">
        <w:trPr>
          <w:trHeight w:val="920"/>
        </w:trPr>
        <w:tc>
          <w:tcPr>
            <w:tcW w:w="4650" w:type="dxa"/>
          </w:tcPr>
          <w:p w14:paraId="604FE85A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9.  I’ve been saying things to let my unpleasant feelings escape. </w:t>
            </w:r>
          </w:p>
        </w:tc>
        <w:tc>
          <w:tcPr>
            <w:tcW w:w="4369" w:type="dxa"/>
          </w:tcPr>
          <w:p w14:paraId="7491BFCD" w14:textId="77777777" w:rsidR="0051361F" w:rsidRPr="009F0345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</w:pPr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>9.  Ho detto delle cose per far uscire i miei sentimenti spiacevoli.</w:t>
            </w:r>
          </w:p>
        </w:tc>
      </w:tr>
      <w:tr w:rsidR="0051361F" w:rsidRPr="001D7F98" w14:paraId="2B22372A" w14:textId="77777777" w:rsidTr="00A747E3">
        <w:trPr>
          <w:trHeight w:val="680"/>
        </w:trPr>
        <w:tc>
          <w:tcPr>
            <w:tcW w:w="4650" w:type="dxa"/>
          </w:tcPr>
          <w:p w14:paraId="158BD30C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10.  I’ve been getting help and advice from other people. </w:t>
            </w:r>
          </w:p>
        </w:tc>
        <w:tc>
          <w:tcPr>
            <w:tcW w:w="4369" w:type="dxa"/>
          </w:tcPr>
          <w:p w14:paraId="302C360C" w14:textId="77777777" w:rsidR="0051361F" w:rsidRPr="009F0345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</w:pPr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>10.  Ho ricevuto aiuto e consigli da altre persone.</w:t>
            </w:r>
          </w:p>
        </w:tc>
      </w:tr>
      <w:tr w:rsidR="0051361F" w:rsidRPr="001D7F98" w14:paraId="4F4AE550" w14:textId="77777777" w:rsidTr="00A747E3">
        <w:trPr>
          <w:trHeight w:val="920"/>
        </w:trPr>
        <w:tc>
          <w:tcPr>
            <w:tcW w:w="4650" w:type="dxa"/>
          </w:tcPr>
          <w:p w14:paraId="5AAB00B3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11.  I’ve been using alcohol or other drugs to help me get through it. </w:t>
            </w:r>
          </w:p>
        </w:tc>
        <w:tc>
          <w:tcPr>
            <w:tcW w:w="4369" w:type="dxa"/>
          </w:tcPr>
          <w:p w14:paraId="6D46C6F0" w14:textId="77777777" w:rsidR="0051361F" w:rsidRPr="009F0345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</w:pPr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>11.  Ho fatto uso di alcool o altre droghe per aiutarmi a superare la situazione.</w:t>
            </w:r>
          </w:p>
        </w:tc>
      </w:tr>
      <w:tr w:rsidR="0051361F" w:rsidRPr="001D7F98" w14:paraId="00865A23" w14:textId="77777777" w:rsidTr="00A747E3">
        <w:trPr>
          <w:trHeight w:val="920"/>
        </w:trPr>
        <w:tc>
          <w:tcPr>
            <w:tcW w:w="4650" w:type="dxa"/>
          </w:tcPr>
          <w:p w14:paraId="074C1F48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12.  I’ve been trying to see it in a different light, to make it seem more positive. </w:t>
            </w:r>
          </w:p>
        </w:tc>
        <w:tc>
          <w:tcPr>
            <w:tcW w:w="4369" w:type="dxa"/>
          </w:tcPr>
          <w:p w14:paraId="0E58D23E" w14:textId="77777777" w:rsidR="0051361F" w:rsidRPr="009F0345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</w:pPr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>12.  Ho cercato di vedere la situazione sotto una luce diversa, per farla sembrare più positiva.</w:t>
            </w:r>
          </w:p>
        </w:tc>
      </w:tr>
      <w:tr w:rsidR="0051361F" w:rsidRPr="007F2130" w14:paraId="37308022" w14:textId="77777777" w:rsidTr="00A747E3">
        <w:trPr>
          <w:trHeight w:val="680"/>
        </w:trPr>
        <w:tc>
          <w:tcPr>
            <w:tcW w:w="4650" w:type="dxa"/>
          </w:tcPr>
          <w:p w14:paraId="3D3C9A60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13.  I’ve been criticizing myself. </w:t>
            </w:r>
          </w:p>
        </w:tc>
        <w:tc>
          <w:tcPr>
            <w:tcW w:w="4369" w:type="dxa"/>
          </w:tcPr>
          <w:p w14:paraId="58FB2E6A" w14:textId="6BAB8107" w:rsidR="0051361F" w:rsidRPr="007F2130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  <w:rPrChange w:id="6" w:author="ramona.bongelli@unimc.it" w:date="2022-11-20T15:21:00Z">
                  <w:rPr>
                    <w:rFonts w:ascii="Times New Roman" w:eastAsia="Times New Roman" w:hAnsi="Times New Roman" w:cs="Times New Roman"/>
                    <w:color w:val="30363B"/>
                    <w:sz w:val="20"/>
                    <w:szCs w:val="20"/>
                  </w:rPr>
                </w:rPrChange>
              </w:rPr>
            </w:pPr>
            <w:r w:rsidRPr="007F2130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  <w:rPrChange w:id="7" w:author="ramona.bongelli@unimc.it" w:date="2022-11-20T15:21:00Z">
                  <w:rPr>
                    <w:rFonts w:ascii="Times New Roman" w:eastAsia="Times New Roman" w:hAnsi="Times New Roman" w:cs="Times New Roman"/>
                    <w:color w:val="30363B"/>
                    <w:sz w:val="20"/>
                    <w:szCs w:val="20"/>
                  </w:rPr>
                </w:rPrChange>
              </w:rPr>
              <w:t xml:space="preserve">13.  </w:t>
            </w: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Mi </w:t>
            </w:r>
            <w:proofErr w:type="spellStart"/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>sono</w:t>
            </w:r>
            <w:proofErr w:type="spellEnd"/>
            <w:r w:rsidRPr="007F2130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  <w:rPrChange w:id="8" w:author="ramona.bongelli@unimc.it" w:date="2022-11-20T15:21:00Z">
                  <w:rPr>
                    <w:rFonts w:ascii="Times New Roman" w:eastAsia="Times New Roman" w:hAnsi="Times New Roman" w:cs="Times New Roman"/>
                    <w:color w:val="30363B"/>
                    <w:sz w:val="20"/>
                    <w:szCs w:val="20"/>
                  </w:rPr>
                </w:rPrChange>
              </w:rPr>
              <w:t xml:space="preserve"> criticato</w:t>
            </w:r>
            <w:ins w:id="9" w:author="ramona.bongelli@unimc.it" w:date="2022-11-20T15:17:00Z">
              <w:r w:rsidR="007F2130" w:rsidRPr="007F2130">
                <w:rPr>
                  <w:rFonts w:ascii="Times New Roman" w:eastAsia="Times New Roman" w:hAnsi="Times New Roman" w:cs="Times New Roman"/>
                  <w:color w:val="30363B"/>
                  <w:sz w:val="20"/>
                  <w:szCs w:val="20"/>
                  <w:lang w:val="it-IT"/>
                  <w:rPrChange w:id="10" w:author="ramona.bongelli@unimc.it" w:date="2022-11-20T15:21:00Z">
                    <w:rPr>
                      <w:rFonts w:ascii="Times New Roman" w:eastAsia="Times New Roman" w:hAnsi="Times New Roman" w:cs="Times New Roman"/>
                      <w:color w:val="30363B"/>
                      <w:sz w:val="20"/>
                      <w:szCs w:val="20"/>
                    </w:rPr>
                  </w:rPrChange>
                </w:rPr>
                <w:t>/a</w:t>
              </w:r>
            </w:ins>
            <w:r w:rsidRPr="007F2130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  <w:rPrChange w:id="11" w:author="ramona.bongelli@unimc.it" w:date="2022-11-20T15:21:00Z">
                  <w:rPr>
                    <w:rFonts w:ascii="Times New Roman" w:eastAsia="Times New Roman" w:hAnsi="Times New Roman" w:cs="Times New Roman"/>
                    <w:color w:val="30363B"/>
                    <w:sz w:val="20"/>
                    <w:szCs w:val="20"/>
                  </w:rPr>
                </w:rPrChange>
              </w:rPr>
              <w:t>.</w:t>
            </w:r>
          </w:p>
        </w:tc>
      </w:tr>
      <w:tr w:rsidR="0051361F" w:rsidRPr="001D7F98" w14:paraId="0DA9A4A7" w14:textId="77777777" w:rsidTr="00A747E3">
        <w:trPr>
          <w:trHeight w:val="920"/>
        </w:trPr>
        <w:tc>
          <w:tcPr>
            <w:tcW w:w="4650" w:type="dxa"/>
          </w:tcPr>
          <w:p w14:paraId="5AB07A35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14.  I’ve been trying to come up with a strategy about what to do. </w:t>
            </w:r>
          </w:p>
        </w:tc>
        <w:tc>
          <w:tcPr>
            <w:tcW w:w="4369" w:type="dxa"/>
          </w:tcPr>
          <w:p w14:paraId="3F4D25A3" w14:textId="77777777" w:rsidR="0051361F" w:rsidRPr="009F0345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</w:pPr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>14.  Ho cercato di trovare una strategia su cosa fare.</w:t>
            </w:r>
          </w:p>
        </w:tc>
      </w:tr>
      <w:tr w:rsidR="0051361F" w:rsidRPr="001D7F98" w14:paraId="379D9F5C" w14:textId="77777777" w:rsidTr="00A747E3">
        <w:trPr>
          <w:trHeight w:val="980"/>
        </w:trPr>
        <w:tc>
          <w:tcPr>
            <w:tcW w:w="4650" w:type="dxa"/>
          </w:tcPr>
          <w:p w14:paraId="401E4441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lastRenderedPageBreak/>
              <w:t xml:space="preserve">15.  I’ve been getting comfort and understanding from someone. </w:t>
            </w:r>
          </w:p>
        </w:tc>
        <w:tc>
          <w:tcPr>
            <w:tcW w:w="4369" w:type="dxa"/>
          </w:tcPr>
          <w:p w14:paraId="642D442F" w14:textId="77777777" w:rsidR="0051361F" w:rsidRPr="009F0345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 </w:t>
            </w:r>
            <w:r w:rsidRPr="009F034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15.  Ho ricevuto conforto e comprensione da qualcuno.</w:t>
            </w:r>
          </w:p>
        </w:tc>
      </w:tr>
      <w:tr w:rsidR="0051361F" w:rsidRPr="001D7F98" w14:paraId="2838F99C" w14:textId="77777777" w:rsidTr="00A747E3">
        <w:trPr>
          <w:trHeight w:val="1250"/>
        </w:trPr>
        <w:tc>
          <w:tcPr>
            <w:tcW w:w="4650" w:type="dxa"/>
          </w:tcPr>
          <w:p w14:paraId="34F74F8F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16.  I’ve been giving up the attempt to cope. </w:t>
            </w:r>
          </w:p>
        </w:tc>
        <w:tc>
          <w:tcPr>
            <w:tcW w:w="4369" w:type="dxa"/>
          </w:tcPr>
          <w:p w14:paraId="0EB3F133" w14:textId="77777777" w:rsidR="0051361F" w:rsidRPr="009F0345" w:rsidRDefault="0051361F" w:rsidP="00A747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>16.  Ho rinunciato al tentativo di farcela</w:t>
            </w:r>
            <w:r w:rsidRPr="009F034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.</w:t>
            </w:r>
          </w:p>
        </w:tc>
      </w:tr>
      <w:tr w:rsidR="0051361F" w:rsidRPr="001D7F98" w14:paraId="68FFA461" w14:textId="77777777" w:rsidTr="00A747E3">
        <w:trPr>
          <w:trHeight w:val="980"/>
        </w:trPr>
        <w:tc>
          <w:tcPr>
            <w:tcW w:w="4650" w:type="dxa"/>
          </w:tcPr>
          <w:p w14:paraId="2CCCA579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17.  I’ve been looking for something good in what is happening. </w:t>
            </w:r>
          </w:p>
        </w:tc>
        <w:tc>
          <w:tcPr>
            <w:tcW w:w="4369" w:type="dxa"/>
          </w:tcPr>
          <w:p w14:paraId="41F4D797" w14:textId="77777777" w:rsidR="0051361F" w:rsidRPr="009F0345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 </w:t>
            </w:r>
            <w:r w:rsidRPr="009F034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17.  Ho cercato qualcosa di buono in ciò che sta accadendo.</w:t>
            </w:r>
          </w:p>
        </w:tc>
      </w:tr>
      <w:tr w:rsidR="0051361F" w:rsidRPr="001D7F98" w14:paraId="50419FD1" w14:textId="77777777" w:rsidTr="00A747E3">
        <w:trPr>
          <w:trHeight w:val="980"/>
        </w:trPr>
        <w:tc>
          <w:tcPr>
            <w:tcW w:w="4650" w:type="dxa"/>
          </w:tcPr>
          <w:p w14:paraId="325205FD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18.  I’ve been making jokes about it. </w:t>
            </w:r>
          </w:p>
        </w:tc>
        <w:tc>
          <w:tcPr>
            <w:tcW w:w="4369" w:type="dxa"/>
          </w:tcPr>
          <w:p w14:paraId="0FBC9234" w14:textId="77777777" w:rsidR="0051361F" w:rsidRPr="009F0345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>18. Ho fatto delle battute su questo.</w:t>
            </w:r>
          </w:p>
        </w:tc>
      </w:tr>
      <w:tr w:rsidR="0051361F" w:rsidRPr="001D7F98" w14:paraId="6FC664E7" w14:textId="77777777" w:rsidTr="00A747E3">
        <w:trPr>
          <w:trHeight w:val="1190"/>
        </w:trPr>
        <w:tc>
          <w:tcPr>
            <w:tcW w:w="4650" w:type="dxa"/>
          </w:tcPr>
          <w:p w14:paraId="009D0758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>19.  I’ve been doing something to think about it less, such as going to movies watching TV, reading, daydreaming, sleeping, or shopping</w:t>
            </w:r>
            <w:proofErr w:type="gramStart"/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369" w:type="dxa"/>
          </w:tcPr>
          <w:p w14:paraId="232F7C75" w14:textId="77777777" w:rsidR="0051361F" w:rsidRPr="009F0345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</w:pPr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>19.  Ho fatto qualcosa per pensarci meno, come andare al cinema, guardare la TV, leggere, sognare ad occhi aperti, dormire o fare shopping.</w:t>
            </w:r>
          </w:p>
        </w:tc>
      </w:tr>
      <w:tr w:rsidR="0051361F" w:rsidRPr="001D7F98" w14:paraId="1D7497ED" w14:textId="77777777" w:rsidTr="00A747E3">
        <w:trPr>
          <w:trHeight w:val="920"/>
        </w:trPr>
        <w:tc>
          <w:tcPr>
            <w:tcW w:w="4650" w:type="dxa"/>
          </w:tcPr>
          <w:p w14:paraId="2919D370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20.  I’ve been accepting the reality of the fact that it has happened. </w:t>
            </w:r>
          </w:p>
        </w:tc>
        <w:tc>
          <w:tcPr>
            <w:tcW w:w="4369" w:type="dxa"/>
          </w:tcPr>
          <w:p w14:paraId="5ED145EE" w14:textId="77777777" w:rsidR="0051361F" w:rsidRPr="009F0345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</w:pPr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>20.  Ho accettato la realtà del fatto che è successo.</w:t>
            </w:r>
          </w:p>
        </w:tc>
      </w:tr>
      <w:tr w:rsidR="0051361F" w:rsidRPr="001D7F98" w14:paraId="1BFE4534" w14:textId="77777777" w:rsidTr="00A747E3">
        <w:trPr>
          <w:trHeight w:val="680"/>
        </w:trPr>
        <w:tc>
          <w:tcPr>
            <w:tcW w:w="4650" w:type="dxa"/>
          </w:tcPr>
          <w:p w14:paraId="1CF5181F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21.  I’ve been expressing my negative feelings. </w:t>
            </w:r>
          </w:p>
        </w:tc>
        <w:tc>
          <w:tcPr>
            <w:tcW w:w="4369" w:type="dxa"/>
          </w:tcPr>
          <w:p w14:paraId="01AB1982" w14:textId="77777777" w:rsidR="0051361F" w:rsidRPr="009F0345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</w:pPr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>21. Ho espresso i miei sentimenti negativi.</w:t>
            </w:r>
          </w:p>
        </w:tc>
      </w:tr>
      <w:tr w:rsidR="0051361F" w:rsidRPr="001D7F98" w14:paraId="09CDEA79" w14:textId="77777777" w:rsidTr="00A747E3">
        <w:trPr>
          <w:trHeight w:val="920"/>
        </w:trPr>
        <w:tc>
          <w:tcPr>
            <w:tcW w:w="4650" w:type="dxa"/>
          </w:tcPr>
          <w:p w14:paraId="04B19F7B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22.  I’ve been trying to find comfort in my religion or spiritual beliefs. </w:t>
            </w:r>
          </w:p>
        </w:tc>
        <w:tc>
          <w:tcPr>
            <w:tcW w:w="4369" w:type="dxa"/>
          </w:tcPr>
          <w:p w14:paraId="2D3FF605" w14:textId="77777777" w:rsidR="0051361F" w:rsidRPr="009F0345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</w:pPr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>22.  Ho cercato di trovare conforto nella mia religione o nelle mie credenze spirituali.</w:t>
            </w:r>
          </w:p>
        </w:tc>
      </w:tr>
      <w:tr w:rsidR="0051361F" w:rsidRPr="001D7F98" w14:paraId="2BAF2E32" w14:textId="77777777" w:rsidTr="00A747E3">
        <w:trPr>
          <w:trHeight w:val="920"/>
        </w:trPr>
        <w:tc>
          <w:tcPr>
            <w:tcW w:w="4650" w:type="dxa"/>
          </w:tcPr>
          <w:p w14:paraId="3BA8D077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23.  I’ve been trying to get advice or help from other people about what to do. </w:t>
            </w:r>
          </w:p>
        </w:tc>
        <w:tc>
          <w:tcPr>
            <w:tcW w:w="4369" w:type="dxa"/>
          </w:tcPr>
          <w:p w14:paraId="56523B06" w14:textId="77777777" w:rsidR="0051361F" w:rsidRPr="009F0345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</w:pPr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>23.  Ho cercato di ricevere consigli o aiuto da altre persone su cosa fare.</w:t>
            </w:r>
          </w:p>
        </w:tc>
      </w:tr>
      <w:tr w:rsidR="0051361F" w14:paraId="662C9C9D" w14:textId="77777777" w:rsidTr="00A747E3">
        <w:trPr>
          <w:trHeight w:val="680"/>
        </w:trPr>
        <w:tc>
          <w:tcPr>
            <w:tcW w:w="4650" w:type="dxa"/>
          </w:tcPr>
          <w:p w14:paraId="7A8C05E8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24.  I’ve been learning to live with it. </w:t>
            </w:r>
          </w:p>
        </w:tc>
        <w:tc>
          <w:tcPr>
            <w:tcW w:w="4369" w:type="dxa"/>
          </w:tcPr>
          <w:p w14:paraId="68CB9C00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24.  Ho </w:t>
            </w:r>
            <w:proofErr w:type="spellStart"/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>imparato</w:t>
            </w:r>
            <w:proofErr w:type="spellEnd"/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>conviverci</w:t>
            </w:r>
            <w:proofErr w:type="spellEnd"/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>.</w:t>
            </w:r>
          </w:p>
        </w:tc>
      </w:tr>
      <w:tr w:rsidR="0051361F" w:rsidRPr="001D7F98" w14:paraId="6C700E70" w14:textId="77777777" w:rsidTr="00A747E3">
        <w:trPr>
          <w:trHeight w:val="680"/>
        </w:trPr>
        <w:tc>
          <w:tcPr>
            <w:tcW w:w="4650" w:type="dxa"/>
          </w:tcPr>
          <w:p w14:paraId="58813376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25.  I've been thinking hard about what steps to take. </w:t>
            </w:r>
          </w:p>
        </w:tc>
        <w:tc>
          <w:tcPr>
            <w:tcW w:w="4369" w:type="dxa"/>
          </w:tcPr>
          <w:p w14:paraId="6FA01C71" w14:textId="77777777" w:rsidR="0051361F" w:rsidRPr="009F0345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</w:pPr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 xml:space="preserve">25.  Ho pensato molto a quali passi intraprendere. </w:t>
            </w:r>
          </w:p>
        </w:tc>
      </w:tr>
      <w:tr w:rsidR="0051361F" w:rsidRPr="001D7F98" w14:paraId="5844D911" w14:textId="77777777" w:rsidTr="00A747E3">
        <w:trPr>
          <w:trHeight w:val="680"/>
        </w:trPr>
        <w:tc>
          <w:tcPr>
            <w:tcW w:w="4650" w:type="dxa"/>
          </w:tcPr>
          <w:p w14:paraId="21E6D467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26.  I’ve been blaming myself for things that happened. </w:t>
            </w:r>
          </w:p>
        </w:tc>
        <w:tc>
          <w:tcPr>
            <w:tcW w:w="4369" w:type="dxa"/>
          </w:tcPr>
          <w:p w14:paraId="2F6F34AF" w14:textId="089AC53E" w:rsidR="0051361F" w:rsidRPr="009F0345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</w:pPr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>26.  Mi sono incolpato</w:t>
            </w:r>
            <w:ins w:id="12" w:author="ramona.bongelli@unimc.it" w:date="2022-11-20T15:19:00Z">
              <w:r w:rsidR="007F2130">
                <w:rPr>
                  <w:rFonts w:ascii="Times New Roman" w:eastAsia="Times New Roman" w:hAnsi="Times New Roman" w:cs="Times New Roman"/>
                  <w:color w:val="30363B"/>
                  <w:sz w:val="20"/>
                  <w:szCs w:val="20"/>
                  <w:lang w:val="it-IT"/>
                </w:rPr>
                <w:t>/a</w:t>
              </w:r>
            </w:ins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 xml:space="preserve"> per le cose che sono successe.</w:t>
            </w:r>
          </w:p>
        </w:tc>
      </w:tr>
      <w:tr w:rsidR="0051361F" w14:paraId="1D73FE8D" w14:textId="77777777" w:rsidTr="00A747E3">
        <w:trPr>
          <w:trHeight w:val="680"/>
        </w:trPr>
        <w:tc>
          <w:tcPr>
            <w:tcW w:w="4650" w:type="dxa"/>
          </w:tcPr>
          <w:p w14:paraId="6448438E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27.  I’ve been praying or meditating. </w:t>
            </w:r>
          </w:p>
        </w:tc>
        <w:tc>
          <w:tcPr>
            <w:tcW w:w="4369" w:type="dxa"/>
          </w:tcPr>
          <w:p w14:paraId="43548B62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27.  Ho </w:t>
            </w:r>
            <w:proofErr w:type="spellStart"/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>pregato</w:t>
            </w:r>
            <w:proofErr w:type="spellEnd"/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 o </w:t>
            </w:r>
            <w:proofErr w:type="spellStart"/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>meditato</w:t>
            </w:r>
            <w:proofErr w:type="spellEnd"/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>.</w:t>
            </w:r>
          </w:p>
        </w:tc>
      </w:tr>
      <w:tr w:rsidR="0051361F" w:rsidRPr="001D7F98" w14:paraId="1DD3530B" w14:textId="77777777" w:rsidTr="00A747E3">
        <w:trPr>
          <w:trHeight w:val="1025"/>
        </w:trPr>
        <w:tc>
          <w:tcPr>
            <w:tcW w:w="4650" w:type="dxa"/>
          </w:tcPr>
          <w:p w14:paraId="05F939CC" w14:textId="77777777" w:rsidR="0051361F" w:rsidRDefault="0051361F" w:rsidP="00A747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 xml:space="preserve">28.  </w:t>
            </w:r>
            <w:proofErr w:type="gramStart"/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>I‘</w:t>
            </w:r>
            <w:proofErr w:type="gramEnd"/>
            <w:r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</w:rPr>
              <w:t>ve been making fun of the situation.</w:t>
            </w:r>
          </w:p>
        </w:tc>
        <w:tc>
          <w:tcPr>
            <w:tcW w:w="4369" w:type="dxa"/>
          </w:tcPr>
          <w:p w14:paraId="452B0107" w14:textId="77777777" w:rsidR="0051361F" w:rsidRPr="009F0345" w:rsidRDefault="0051361F" w:rsidP="00A747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val="it-IT"/>
              </w:rPr>
            </w:pPr>
            <w:r w:rsidRPr="009F0345">
              <w:rPr>
                <w:rFonts w:ascii="Times New Roman" w:eastAsia="Times New Roman" w:hAnsi="Times New Roman" w:cs="Times New Roman"/>
                <w:color w:val="30363B"/>
                <w:sz w:val="20"/>
                <w:szCs w:val="20"/>
                <w:lang w:val="it-IT"/>
              </w:rPr>
              <w:t>28.  Ho preso in giro la situazione.</w:t>
            </w:r>
          </w:p>
        </w:tc>
      </w:tr>
    </w:tbl>
    <w:p w14:paraId="4F259D3E" w14:textId="77777777" w:rsidR="0051361F" w:rsidRDefault="0051361F" w:rsidP="0051361F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proofErr w:type="gramStart"/>
      <w:r>
        <w:rPr>
          <w:rFonts w:ascii="Times New Roman" w:eastAsia="Times New Roman" w:hAnsi="Times New Roman" w:cs="Times New Roman"/>
          <w:i/>
          <w:color w:val="30363B"/>
          <w:sz w:val="20"/>
          <w:szCs w:val="20"/>
          <w:highlight w:val="white"/>
        </w:rPr>
        <w:t xml:space="preserve">Scores </w:t>
      </w:r>
      <w:r>
        <w:rPr>
          <w:rFonts w:ascii="Times New Roman" w:eastAsia="Times New Roman" w:hAnsi="Times New Roman" w:cs="Times New Roman"/>
          <w:color w:val="30363B"/>
          <w:sz w:val="20"/>
          <w:szCs w:val="20"/>
          <w:highlight w:val="white"/>
        </w:rPr>
        <w:t xml:space="preserve"> (</w:t>
      </w:r>
      <w:proofErr w:type="gramEnd"/>
      <w:r>
        <w:rPr>
          <w:rFonts w:ascii="Times New Roman" w:eastAsia="Times New Roman" w:hAnsi="Times New Roman" w:cs="Times New Roman"/>
          <w:color w:val="30363B"/>
          <w:sz w:val="20"/>
          <w:szCs w:val="20"/>
          <w:highlight w:val="white"/>
        </w:rPr>
        <w:t>1 = I haven't been doing this at all;  2 = I've been doing this a little bit; 3 = I've been doing this a medium amount; 4 = I've been doing this a lot</w:t>
      </w:r>
      <w:r>
        <w:rPr>
          <w:rFonts w:ascii="Times New Roman" w:eastAsia="Times New Roman" w:hAnsi="Times New Roman" w:cs="Times New Roman"/>
          <w:sz w:val="20"/>
          <w:szCs w:val="20"/>
        </w:rPr>
        <w:t>).</w:t>
      </w:r>
    </w:p>
    <w:p w14:paraId="710E41F7" w14:textId="77777777" w:rsidR="0051361F" w:rsidRDefault="0051361F" w:rsidP="0051361F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color w:val="30363B"/>
          <w:sz w:val="20"/>
          <w:szCs w:val="20"/>
          <w:highlight w:val="white"/>
        </w:rPr>
        <w:lastRenderedPageBreak/>
        <w:t>** Scores</w:t>
      </w:r>
      <w:r>
        <w:rPr>
          <w:rFonts w:ascii="Times New Roman" w:eastAsia="Times New Roman" w:hAnsi="Times New Roman" w:cs="Times New Roman"/>
          <w:color w:val="30363B"/>
          <w:sz w:val="20"/>
          <w:szCs w:val="20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(1 = I don’t agree at all; 2 = I agree a little bit; 3 = I agree on average; 4 = I agree a lot).</w:t>
      </w:r>
    </w:p>
    <w:p w14:paraId="4B0596E4" w14:textId="77777777" w:rsidR="0051361F" w:rsidRDefault="0051361F" w:rsidP="0051361F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3942D8D" w14:textId="77777777" w:rsidR="003C4F21" w:rsidRDefault="003C4F21"/>
    <w:sectPr w:rsidR="003C4F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amona.bongelli@unimc.it">
    <w15:presenceInfo w15:providerId="AD" w15:userId="S::ramona.bongelli@unimc.it::aadb0651-a740-4da0-ac4a-c133cd34b3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61F"/>
    <w:rsid w:val="001D7F98"/>
    <w:rsid w:val="003C4F21"/>
    <w:rsid w:val="00476D06"/>
    <w:rsid w:val="0051361F"/>
    <w:rsid w:val="006B6B65"/>
    <w:rsid w:val="007E735A"/>
    <w:rsid w:val="007F2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2955CF"/>
  <w15:chartTrackingRefBased/>
  <w15:docId w15:val="{BEC4E6A2-C59E-C24A-A674-500647425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1361F"/>
    <w:pPr>
      <w:spacing w:line="276" w:lineRule="auto"/>
    </w:pPr>
    <w:rPr>
      <w:rFonts w:ascii="Arial" w:eastAsia="Arial" w:hAnsi="Arial" w:cs="Arial"/>
      <w:sz w:val="22"/>
      <w:szCs w:val="22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7F2130"/>
    <w:rPr>
      <w:rFonts w:ascii="Arial" w:eastAsia="Arial" w:hAnsi="Arial" w:cs="Arial"/>
      <w:sz w:val="22"/>
      <w:szCs w:val="22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a.bongelli@unimc.it</dc:creator>
  <cp:keywords/>
  <dc:description/>
  <cp:lastModifiedBy>ramona.bongelli@unimc.it</cp:lastModifiedBy>
  <cp:revision>3</cp:revision>
  <dcterms:created xsi:type="dcterms:W3CDTF">2022-06-24T09:28:00Z</dcterms:created>
  <dcterms:modified xsi:type="dcterms:W3CDTF">2022-11-20T15:32:00Z</dcterms:modified>
</cp:coreProperties>
</file>